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182" w:tblpY="2048"/>
        <w:tblOverlap w:val="never"/>
        <w:tblW w:w="101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4454"/>
        <w:gridCol w:w="44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l</w:t>
            </w:r>
            <w:bookmarkStart w:id="0" w:name="_GoBack"/>
            <w:bookmarkEnd w:id="0"/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t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ble 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ers for reverse transcription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uantitative polymerase chain react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 primer, 5'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'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 primer, 5'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tl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GATCATCGCAGCCAAA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GTTGCCCTTGTCA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CTTCAGACGGATTA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ATAGTGGACATACTTG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t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GACAGATTTGAAGAA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ATCAAACTTGGGTGT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ACTGAGTGCCTGG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TCTCGAGGTGGGAC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CGTGGCATGTTGGTTT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CCAGCATGAAATAGC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kb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TATGTGACATGCTT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TGTGGGCAACAACTAA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TTGTGGGCTGCTC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TCACTTTTGGCTCT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thd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GCAGACAGGTTTT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CCCAATCTTCAGG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GTGGACACAGAGGA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GACTCTGGCTATTCC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TAGAAGCCCAGT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ACCTGCCCTGTCAT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TGGTTCTTATGC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TGTAGGTGAGGAG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b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ACTTACACCCAGG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ATCTCTTGTGCCA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TCTTGTGCTTTCC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ATCCATCCACCTC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GTCATCCCAGAGCTG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CTTCACCACCTTCTTG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054798"/>
    <w:rsid w:val="375B11E4"/>
    <w:rsid w:val="5205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778</Characters>
  <Lines>0</Lines>
  <Paragraphs>0</Paragraphs>
  <TotalTime>0</TotalTime>
  <ScaleCrop>false</ScaleCrop>
  <LinksUpToDate>false</LinksUpToDate>
  <CharactersWithSpaces>79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9:56:00Z</dcterms:created>
  <dc:creator>tjh</dc:creator>
  <cp:lastModifiedBy>tjh</cp:lastModifiedBy>
  <dcterms:modified xsi:type="dcterms:W3CDTF">2022-04-01T09:5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B48E3617E81427B9C5CB8167480BC02</vt:lpwstr>
  </property>
</Properties>
</file>